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93C" w:rsidRDefault="005A05D8" w:rsidP="007A79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A05D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7390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="007A793C">
        <w:rPr>
          <w:rFonts w:ascii="Times New Roman" w:hAnsi="Times New Roman" w:cs="Times New Roman"/>
          <w:b/>
          <w:sz w:val="24"/>
          <w:szCs w:val="24"/>
        </w:rPr>
        <w:t>2</w:t>
      </w:r>
      <w:r w:rsidR="007A793C">
        <w:rPr>
          <w:b/>
        </w:rPr>
        <w:t xml:space="preserve"> </w:t>
      </w:r>
      <w:r w:rsidR="007A793C">
        <w:rPr>
          <w:rFonts w:ascii="Times New Roman" w:hAnsi="Times New Roman" w:cs="Times New Roman"/>
          <w:b/>
          <w:sz w:val="24"/>
          <w:szCs w:val="24"/>
        </w:rPr>
        <w:t>Primer pairs for VvPMA1</w:t>
      </w:r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2943"/>
        <w:gridCol w:w="5670"/>
      </w:tblGrid>
      <w:tr w:rsidR="007A793C" w:rsidTr="007A793C">
        <w:trPr>
          <w:trHeight w:val="483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793C" w:rsidRDefault="007A793C" w:rsidP="000A7C91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793C" w:rsidRDefault="007A793C" w:rsidP="000A7C91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imer sequences</w:t>
            </w:r>
          </w:p>
        </w:tc>
      </w:tr>
      <w:tr w:rsidR="007A793C" w:rsidTr="007A793C">
        <w:trPr>
          <w:trHeight w:val="90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A793C" w:rsidRDefault="007A793C" w:rsidP="000A7C91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vPMA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A793C" w:rsidRDefault="007A793C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5'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TATGGGAGGCGACAAAT  3'</w:t>
            </w:r>
          </w:p>
          <w:p w:rsidR="007A793C" w:rsidRDefault="007A793C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 5'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GC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TTTCCCTTCTTGGTTCG  3'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7A793C" w:rsidTr="007A793C">
        <w:trPr>
          <w:trHeight w:val="846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793C" w:rsidRDefault="007A793C" w:rsidP="000A7C91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vPMA1α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793C" w:rsidRDefault="007A793C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: 5' TAGAAGAGAAAAAGGAAAGCA 3’</w:t>
            </w:r>
          </w:p>
          <w:p w:rsidR="007A793C" w:rsidRDefault="007A793C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 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' CAACAAAGTCCTGCCAATC 3’</w:t>
            </w:r>
          </w:p>
        </w:tc>
      </w:tr>
      <w:tr w:rsidR="007A793C" w:rsidTr="007A793C">
        <w:trPr>
          <w:trHeight w:val="72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793C" w:rsidRDefault="007A793C" w:rsidP="000A7C91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vPMA1β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793C" w:rsidRDefault="007A793C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5' GTTGTCTGATTGTGTGTTTGG 3'</w:t>
            </w:r>
          </w:p>
          <w:p w:rsidR="007A793C" w:rsidRDefault="007A793C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 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' CAACAAAGTCCTGCCAATC 3’</w:t>
            </w:r>
          </w:p>
        </w:tc>
      </w:tr>
    </w:tbl>
    <w:p w:rsidR="007A793C" w:rsidRDefault="007A793C" w:rsidP="007A793C">
      <w:pPr>
        <w:spacing w:beforeLines="50" w:before="156" w:line="360" w:lineRule="auto"/>
        <w:ind w:firstLineChars="200" w:firstLine="48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F </w:t>
      </w:r>
      <w:bookmarkStart w:id="1" w:name="OLE_LINK5"/>
      <w:bookmarkStart w:id="2" w:name="OLE_LINK6"/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denoted forward primers;</w:t>
      </w:r>
      <w:bookmarkEnd w:id="1"/>
      <w:bookmarkEnd w:id="2"/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R denoted reverse primers; F with </w:t>
      </w:r>
      <w:proofErr w:type="spellStart"/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XhoI</w:t>
      </w:r>
      <w:proofErr w:type="spellEnd"/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site and R with </w:t>
      </w:r>
      <w:proofErr w:type="spellStart"/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ApaI</w:t>
      </w:r>
      <w:proofErr w:type="spellEnd"/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site (underline).</w:t>
      </w:r>
    </w:p>
    <w:p w:rsidR="0047568B" w:rsidRPr="007A793C" w:rsidRDefault="0047568B"/>
    <w:sectPr w:rsidR="0047568B" w:rsidRPr="007A7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02E" w:rsidRDefault="0053102E" w:rsidP="00665118">
      <w:r>
        <w:separator/>
      </w:r>
    </w:p>
  </w:endnote>
  <w:endnote w:type="continuationSeparator" w:id="0">
    <w:p w:rsidR="0053102E" w:rsidRDefault="0053102E" w:rsidP="00665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02E" w:rsidRDefault="0053102E" w:rsidP="00665118">
      <w:r>
        <w:separator/>
      </w:r>
    </w:p>
  </w:footnote>
  <w:footnote w:type="continuationSeparator" w:id="0">
    <w:p w:rsidR="0053102E" w:rsidRDefault="0053102E" w:rsidP="00665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0C"/>
    <w:rsid w:val="000F354D"/>
    <w:rsid w:val="004614F0"/>
    <w:rsid w:val="0047568B"/>
    <w:rsid w:val="0053102E"/>
    <w:rsid w:val="00573905"/>
    <w:rsid w:val="005A05D8"/>
    <w:rsid w:val="00665118"/>
    <w:rsid w:val="006D2B0C"/>
    <w:rsid w:val="007A793C"/>
    <w:rsid w:val="008F75F4"/>
    <w:rsid w:val="00900545"/>
    <w:rsid w:val="00997310"/>
    <w:rsid w:val="00A8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9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793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1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1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9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793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1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1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6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C01A93BA-DFA1-4202-BE8C-5EA3AF8F88AE}"/>
</file>

<file path=customXml/itemProps2.xml><?xml version="1.0" encoding="utf-8"?>
<ds:datastoreItem xmlns:ds="http://schemas.openxmlformats.org/officeDocument/2006/customXml" ds:itemID="{F5293449-8F96-46D4-B9D5-817B0D6FB274}"/>
</file>

<file path=customXml/itemProps3.xml><?xml version="1.0" encoding="utf-8"?>
<ds:datastoreItem xmlns:ds="http://schemas.openxmlformats.org/officeDocument/2006/customXml" ds:itemID="{EFBAE628-2336-457E-94AF-555E5C2525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</dc:creator>
  <cp:keywords/>
  <dc:description/>
  <cp:lastModifiedBy>Administrator</cp:lastModifiedBy>
  <cp:revision>6</cp:revision>
  <dcterms:created xsi:type="dcterms:W3CDTF">2017-01-19T03:47:00Z</dcterms:created>
  <dcterms:modified xsi:type="dcterms:W3CDTF">2017-03-10T04:47:00Z</dcterms:modified>
</cp:coreProperties>
</file>